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086B570C" wp14:paraId="2C078E63" wp14:textId="74787319">
      <w:pPr>
        <w:pStyle w:val="Normal"/>
        <w:spacing w:after="0" w:afterAutospacing="off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</w:pPr>
      <w:r w:rsidRPr="086B570C" w:rsidR="1FCFAC4C">
        <w:rPr>
          <w:rFonts w:ascii="Times New Roman" w:hAnsi="Times New Roman" w:eastAsia="Times New Roman" w:cs="Times New Roman"/>
          <w:b w:val="1"/>
          <w:bCs w:val="1"/>
        </w:rPr>
        <w:t xml:space="preserve">Fig. </w:t>
      </w:r>
      <w:r w:rsidRPr="086B570C" w:rsidR="37F060A3">
        <w:rPr>
          <w:rFonts w:ascii="Times New Roman" w:hAnsi="Times New Roman" w:eastAsia="Times New Roman" w:cs="Times New Roman"/>
          <w:b w:val="1"/>
          <w:bCs w:val="1"/>
        </w:rPr>
        <w:t>S</w:t>
      </w:r>
      <w:r w:rsidRPr="086B570C" w:rsidR="280D2D49">
        <w:rPr>
          <w:rFonts w:ascii="Times New Roman" w:hAnsi="Times New Roman" w:eastAsia="Times New Roman" w:cs="Times New Roman"/>
          <w:b w:val="1"/>
          <w:bCs w:val="1"/>
        </w:rPr>
        <w:t>1</w:t>
      </w:r>
      <w:r w:rsidRPr="086B570C" w:rsidR="34657232">
        <w:rPr>
          <w:rFonts w:ascii="Times New Roman" w:hAnsi="Times New Roman" w:eastAsia="Times New Roman" w:cs="Times New Roman"/>
          <w:b w:val="1"/>
          <w:bCs w:val="1"/>
        </w:rPr>
        <w:t xml:space="preserve"> (A)</w:t>
      </w:r>
      <w:r w:rsidRPr="086B570C" w:rsidR="1FCFAC4C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086B570C" w:rsidR="1819277F">
        <w:rPr>
          <w:rFonts w:ascii="Times New Roman" w:hAnsi="Times New Roman" w:eastAsia="Times New Roman" w:cs="Times New Roman"/>
        </w:rPr>
        <w:t xml:space="preserve">Uncropped </w:t>
      </w:r>
      <w:r w:rsidRPr="086B570C" w:rsidR="053D112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>blots of</w:t>
      </w:r>
      <w:r w:rsidRPr="086B570C" w:rsidR="1FCFAC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 xml:space="preserve"> YBX3 </w:t>
      </w:r>
      <w:r w:rsidRPr="086B570C" w:rsidR="35611DA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 xml:space="preserve">and </w:t>
      </w:r>
      <w:r w:rsidRPr="086B570C" w:rsidR="35611DA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F1F1F"/>
          <w:sz w:val="24"/>
          <w:szCs w:val="24"/>
          <w:lang w:val="en-US"/>
        </w:rPr>
        <w:t xml:space="preserve">β-actin </w:t>
      </w:r>
      <w:r w:rsidRPr="086B570C" w:rsidR="57620BA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F1F1F"/>
          <w:sz w:val="24"/>
          <w:szCs w:val="24"/>
          <w:lang w:val="en-US"/>
        </w:rPr>
        <w:t>proteins</w:t>
      </w:r>
      <w:r w:rsidRPr="086B570C" w:rsidR="35611DA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F1F1F"/>
          <w:sz w:val="24"/>
          <w:szCs w:val="24"/>
          <w:lang w:val="en-US"/>
        </w:rPr>
        <w:t xml:space="preserve"> i</w:t>
      </w:r>
      <w:r w:rsidRPr="086B570C" w:rsidR="1FCFAC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>n WT and YBX3-KO HepG2-hNTCP cells.</w:t>
      </w:r>
      <w:r w:rsidRPr="086B570C" w:rsidR="7FD765A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 xml:space="preserve"> </w:t>
      </w:r>
      <w:r w:rsidRPr="086B570C" w:rsidR="7FD765A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>(B)</w:t>
      </w:r>
      <w:r w:rsidRPr="086B570C" w:rsidR="7FD765A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 xml:space="preserve"> Uncropped blots of NTCP and </w:t>
      </w:r>
      <w:r w:rsidRPr="086B570C" w:rsidR="7FD765A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F1F1F"/>
          <w:sz w:val="24"/>
          <w:szCs w:val="24"/>
          <w:lang w:val="en-US"/>
        </w:rPr>
        <w:t>β-actin proteins i</w:t>
      </w:r>
      <w:r w:rsidRPr="086B570C" w:rsidR="7FD765A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>n WT and YBX3-KO HepG2-hNTCP cells.</w:t>
      </w:r>
    </w:p>
    <w:p w:rsidR="08420FCE" w:rsidP="08420FCE" w:rsidRDefault="08420FCE" w14:paraId="7A9B5FF9" w14:textId="408CF18A">
      <w:pPr>
        <w:pStyle w:val="Normal"/>
        <w:spacing w:after="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</w:pPr>
    </w:p>
    <w:p w:rsidR="724F100C" w:rsidP="08420FCE" w:rsidRDefault="724F100C" w14:paraId="337CEFF9" w14:textId="0FA35B8E">
      <w:pPr>
        <w:pStyle w:val="Normal"/>
        <w:spacing w:after="0" w:afterAutospacing="off" w:line="360" w:lineRule="auto"/>
        <w:jc w:val="both"/>
      </w:pPr>
      <w:r w:rsidR="26D90EB9">
        <w:drawing>
          <wp:inline wp14:editId="591AE5A2" wp14:anchorId="0C422B2E">
            <wp:extent cx="5461824" cy="4606591"/>
            <wp:effectExtent l="0" t="0" r="0" b="0"/>
            <wp:docPr id="2069841993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069841993" name=""/>
                    <pic:cNvPicPr/>
                  </pic:nvPicPr>
                  <pic:blipFill>
                    <a:blip xmlns:r="http://schemas.openxmlformats.org/officeDocument/2006/relationships" r:embed="rId97181423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461824" cy="4606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8420FCE" w:rsidP="08420FCE" w:rsidRDefault="08420FCE" w14:paraId="2B5A33FE" w14:textId="71E71BED">
      <w:pPr>
        <w:pStyle w:val="Normal"/>
        <w:spacing w:after="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</w:pPr>
    </w:p>
    <w:p w:rsidR="08420FCE" w:rsidRDefault="08420FCE" w14:paraId="340B6403" w14:textId="1364AC45">
      <w:r>
        <w:br w:type="page"/>
      </w:r>
    </w:p>
    <w:p w:rsidR="08420FCE" w:rsidP="3C94AE6F" w:rsidRDefault="08420FCE" w14:paraId="554A5B24" w14:textId="5A98F48E">
      <w:pPr>
        <w:pStyle w:val="Normal"/>
        <w:spacing w:after="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</w:pPr>
      <w:r w:rsidRPr="3C94AE6F" w:rsidR="7C5AE1D0">
        <w:rPr>
          <w:rFonts w:ascii="Times New Roman" w:hAnsi="Times New Roman" w:eastAsia="Times New Roman" w:cs="Times New Roman"/>
          <w:b w:val="1"/>
          <w:bCs w:val="1"/>
        </w:rPr>
        <w:t xml:space="preserve">Fig. </w:t>
      </w:r>
      <w:r w:rsidRPr="3C94AE6F" w:rsidR="2122BBF8">
        <w:rPr>
          <w:rFonts w:ascii="Times New Roman" w:hAnsi="Times New Roman" w:eastAsia="Times New Roman" w:cs="Times New Roman"/>
          <w:b w:val="1"/>
          <w:bCs w:val="1"/>
        </w:rPr>
        <w:t>S</w:t>
      </w:r>
      <w:r w:rsidRPr="3C94AE6F" w:rsidR="2F413D7B">
        <w:rPr>
          <w:rFonts w:ascii="Times New Roman" w:hAnsi="Times New Roman" w:eastAsia="Times New Roman" w:cs="Times New Roman"/>
          <w:b w:val="1"/>
          <w:bCs w:val="1"/>
        </w:rPr>
        <w:t>2</w:t>
      </w:r>
      <w:r w:rsidRPr="3C94AE6F" w:rsidR="4A8DC316">
        <w:rPr>
          <w:rFonts w:ascii="Times New Roman" w:hAnsi="Times New Roman" w:eastAsia="Times New Roman" w:cs="Times New Roman"/>
        </w:rPr>
        <w:t xml:space="preserve"> Uncropped </w:t>
      </w:r>
      <w:r w:rsidRPr="3C94AE6F" w:rsidR="4A8DC31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 xml:space="preserve">blots of Lamin A, GAPDH, YBX3, </w:t>
      </w:r>
      <w:r w:rsidRPr="3C94AE6F" w:rsidR="4A8DC31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F1F1F"/>
          <w:sz w:val="24"/>
          <w:szCs w:val="24"/>
          <w:lang w:val="en-US"/>
        </w:rPr>
        <w:t xml:space="preserve">β-actin and </w:t>
      </w:r>
      <w:r w:rsidRPr="3C94AE6F" w:rsidR="4A8DC31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F1F1F"/>
          <w:sz w:val="24"/>
          <w:szCs w:val="24"/>
          <w:lang w:val="en-US"/>
        </w:rPr>
        <w:t>HBx</w:t>
      </w:r>
      <w:r w:rsidRPr="3C94AE6F" w:rsidR="4A8DC31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F1F1F"/>
          <w:sz w:val="24"/>
          <w:szCs w:val="24"/>
          <w:lang w:val="en-US"/>
        </w:rPr>
        <w:t xml:space="preserve"> </w:t>
      </w:r>
      <w:r w:rsidRPr="3C94AE6F" w:rsidR="7DAAE6C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F1F1F"/>
          <w:sz w:val="24"/>
          <w:szCs w:val="24"/>
          <w:lang w:val="en-US"/>
        </w:rPr>
        <w:t>protein</w:t>
      </w:r>
      <w:r w:rsidRPr="3C94AE6F" w:rsidR="4A8DC31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F1F1F"/>
          <w:sz w:val="24"/>
          <w:szCs w:val="24"/>
          <w:lang w:val="en-US"/>
        </w:rPr>
        <w:t>s i</w:t>
      </w:r>
      <w:r w:rsidRPr="3C94AE6F" w:rsidR="4A8DC31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>n</w:t>
      </w:r>
      <w:r w:rsidRPr="3C94AE6F" w:rsidR="11AD43B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 xml:space="preserve"> the cytosol and nuclear fraction of</w:t>
      </w:r>
      <w:r w:rsidRPr="3C94AE6F" w:rsidR="4A8DC31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 xml:space="preserve"> </w:t>
      </w:r>
      <w:r w:rsidRPr="3C94AE6F" w:rsidR="200EA78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>(</w:t>
      </w:r>
      <w:r w:rsidRPr="3C94AE6F" w:rsidR="2D8A492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>A</w:t>
      </w:r>
      <w:r w:rsidRPr="3C94AE6F" w:rsidR="200EA78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 xml:space="preserve">) </w:t>
      </w:r>
      <w:r w:rsidRPr="3C94AE6F" w:rsidR="0DEF8C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>mock/</w:t>
      </w:r>
      <w:r w:rsidRPr="3C94AE6F" w:rsidR="4A8DC31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>transfected</w:t>
      </w:r>
      <w:r w:rsidRPr="3C94AE6F" w:rsidR="022A83D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 xml:space="preserve"> and (</w:t>
      </w:r>
      <w:r w:rsidRPr="3C94AE6F" w:rsidR="1F531C5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>B</w:t>
      </w:r>
      <w:r w:rsidRPr="3C94AE6F" w:rsidR="022A83D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>)</w:t>
      </w:r>
      <w:r w:rsidRPr="3C94AE6F" w:rsidR="387EA45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 xml:space="preserve"> mock/</w:t>
      </w:r>
      <w:r w:rsidRPr="3C94AE6F" w:rsidR="4A8DC31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>infected HepG2-hNTCP cells</w:t>
      </w:r>
      <w:r w:rsidRPr="3C94AE6F" w:rsidR="5B62415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 xml:space="preserve"> for three independent experiments.</w:t>
      </w:r>
    </w:p>
    <w:p w:rsidR="3C94AE6F" w:rsidP="3C94AE6F" w:rsidRDefault="3C94AE6F" w14:paraId="58DA2F8D" w14:textId="2230E6E0">
      <w:pPr>
        <w:pStyle w:val="Normal"/>
        <w:spacing w:after="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</w:pPr>
    </w:p>
    <w:p w:rsidR="78B2E4F8" w:rsidP="08420FCE" w:rsidRDefault="78B2E4F8" w14:paraId="08411FF2" w14:textId="7695CC10">
      <w:pPr>
        <w:pStyle w:val="Normal"/>
        <w:spacing w:after="0" w:afterAutospacing="off" w:line="360" w:lineRule="auto"/>
        <w:jc w:val="both"/>
      </w:pPr>
      <w:r w:rsidR="38E7B44B">
        <w:drawing>
          <wp:inline wp14:editId="3B277A39" wp14:anchorId="5C99EDB5">
            <wp:extent cx="4162382" cy="4800614"/>
            <wp:effectExtent l="0" t="0" r="0" b="0"/>
            <wp:docPr id="1639117582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639117582" name=""/>
                    <pic:cNvPicPr/>
                  </pic:nvPicPr>
                  <pic:blipFill>
                    <a:blip xmlns:r="http://schemas.openxmlformats.org/officeDocument/2006/relationships" r:embed="rId21105005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4162382" cy="4800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C94AE6F" w:rsidP="3C94AE6F" w:rsidRDefault="3C94AE6F" w14:paraId="2B00E7DD" w14:textId="13C213F9">
      <w:pPr>
        <w:pStyle w:val="Normal"/>
        <w:spacing w:after="0" w:afterAutospacing="off" w:line="360" w:lineRule="auto"/>
        <w:jc w:val="both"/>
      </w:pPr>
    </w:p>
    <w:p w:rsidR="491A25BE" w:rsidP="08420FCE" w:rsidRDefault="491A25BE" w14:paraId="08A73D90" w14:textId="62607BF6">
      <w:pPr>
        <w:pStyle w:val="Normal"/>
        <w:spacing w:after="0" w:afterAutospacing="off" w:line="360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3C94AE6F" w:rsidR="01383A31">
        <w:rPr>
          <w:rFonts w:ascii="Times New Roman" w:hAnsi="Times New Roman" w:eastAsia="Times New Roman" w:cs="Times New Roman"/>
          <w:b w:val="1"/>
          <w:bCs w:val="1"/>
        </w:rPr>
        <w:t>Fig.</w:t>
      </w:r>
      <w:r w:rsidRPr="3C94AE6F" w:rsidR="697FB27A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3C94AE6F" w:rsidR="1849F216">
        <w:rPr>
          <w:rFonts w:ascii="Times New Roman" w:hAnsi="Times New Roman" w:eastAsia="Times New Roman" w:cs="Times New Roman"/>
          <w:b w:val="1"/>
          <w:bCs w:val="1"/>
        </w:rPr>
        <w:t>S</w:t>
      </w:r>
      <w:r w:rsidRPr="3C94AE6F" w:rsidR="3854662F">
        <w:rPr>
          <w:rFonts w:ascii="Times New Roman" w:hAnsi="Times New Roman" w:eastAsia="Times New Roman" w:cs="Times New Roman"/>
          <w:b w:val="1"/>
          <w:bCs w:val="1"/>
        </w:rPr>
        <w:t>3</w:t>
      </w:r>
      <w:r w:rsidRPr="3C94AE6F" w:rsidR="01383A31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3C94AE6F" w:rsidR="01383A31">
        <w:rPr>
          <w:rFonts w:ascii="Times New Roman" w:hAnsi="Times New Roman" w:eastAsia="Times New Roman" w:cs="Times New Roman"/>
        </w:rPr>
        <w:t xml:space="preserve">Uncropped </w:t>
      </w:r>
      <w:r w:rsidRPr="3C94AE6F" w:rsidR="01383A3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A0A0A"/>
          <w:sz w:val="24"/>
          <w:szCs w:val="24"/>
          <w:u w:val="none"/>
          <w:lang w:val="en-US"/>
        </w:rPr>
        <w:t>blots of</w:t>
      </w:r>
      <w:r w:rsidRPr="3C94AE6F" w:rsidR="63B6CC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A0A0A"/>
          <w:sz w:val="24"/>
          <w:szCs w:val="24"/>
          <w:lang w:val="en-US"/>
        </w:rPr>
        <w:t xml:space="preserve"> YBX3 and </w:t>
      </w:r>
      <w:r w:rsidRPr="3C94AE6F" w:rsidR="63B6CC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F1F1F"/>
          <w:sz w:val="24"/>
          <w:szCs w:val="24"/>
          <w:lang w:val="en-US"/>
        </w:rPr>
        <w:t>β-actin</w:t>
      </w:r>
      <w:r w:rsidRPr="3C94AE6F" w:rsidR="63B6CC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A0A0A"/>
          <w:sz w:val="24"/>
          <w:szCs w:val="24"/>
          <w:lang w:val="en-US"/>
        </w:rPr>
        <w:t xml:space="preserve"> </w:t>
      </w:r>
      <w:r w:rsidRPr="3C94AE6F" w:rsidR="0AEA2AA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A0A0A"/>
          <w:sz w:val="24"/>
          <w:szCs w:val="24"/>
          <w:lang w:val="en-US"/>
        </w:rPr>
        <w:t xml:space="preserve">proteins </w:t>
      </w:r>
      <w:r w:rsidRPr="3C94AE6F" w:rsidR="63B6CC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A0A0A"/>
          <w:sz w:val="24"/>
          <w:szCs w:val="24"/>
          <w:lang w:val="en-US"/>
        </w:rPr>
        <w:t xml:space="preserve">in mock and HBV-infected HepG2-hNTCP cells at 7 and 14 </w:t>
      </w:r>
      <w:r w:rsidRPr="3C94AE6F" w:rsidR="63B6CC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A0A0A"/>
          <w:sz w:val="24"/>
          <w:szCs w:val="24"/>
          <w:lang w:val="en-US"/>
        </w:rPr>
        <w:t>d.p.i</w:t>
      </w:r>
      <w:r w:rsidRPr="3C94AE6F" w:rsidR="63B6CC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A0A0A"/>
          <w:sz w:val="24"/>
          <w:szCs w:val="24"/>
          <w:lang w:val="en-US"/>
        </w:rPr>
        <w:t>.</w:t>
      </w:r>
    </w:p>
    <w:p w:rsidR="08420FCE" w:rsidP="08420FCE" w:rsidRDefault="08420FCE" w14:paraId="76916ED8" w14:textId="5CFAD64E">
      <w:pPr>
        <w:pStyle w:val="Normal"/>
        <w:spacing w:after="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A0A0A"/>
          <w:sz w:val="24"/>
          <w:szCs w:val="24"/>
          <w:lang w:val="en-US"/>
        </w:rPr>
      </w:pPr>
    </w:p>
    <w:p w:rsidR="68B6BB58" w:rsidP="08420FCE" w:rsidRDefault="68B6BB58" w14:paraId="524BD8CE" w14:textId="00E318A5">
      <w:pPr>
        <w:pStyle w:val="Normal"/>
        <w:spacing w:after="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A0A0A"/>
          <w:sz w:val="24"/>
          <w:szCs w:val="24"/>
          <w:lang w:val="en-US"/>
        </w:rPr>
      </w:pPr>
      <w:r w:rsidR="41FA41AD">
        <w:drawing>
          <wp:inline wp14:editId="35A74916" wp14:anchorId="03FCB35E">
            <wp:extent cx="3634597" cy="3016715"/>
            <wp:effectExtent l="0" t="0" r="0" b="0"/>
            <wp:docPr id="1590308779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590308779" name=""/>
                    <pic:cNvPicPr/>
                  </pic:nvPicPr>
                  <pic:blipFill>
                    <a:blip xmlns:r="http://schemas.openxmlformats.org/officeDocument/2006/relationships" r:embed="rId15587903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3634597" cy="301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C94AE6F" w:rsidP="086B570C" w:rsidRDefault="3C94AE6F" w14:paraId="05130F66" w14:textId="0FF69331">
      <w:pPr>
        <w:pStyle w:val="Normal"/>
        <w:spacing w:after="0" w:afterAutospacing="off" w:line="360" w:lineRule="auto"/>
      </w:pPr>
    </w:p>
    <w:p w:rsidR="3C94AE6F" w:rsidRDefault="3C94AE6F" w14:paraId="13986808" w14:textId="7D6C3278">
      <w:r>
        <w:br w:type="page"/>
      </w:r>
    </w:p>
    <w:p w:rsidR="7ED1CF1C" w:rsidP="4670FE28" w:rsidRDefault="7ED1CF1C" w14:paraId="139D2B20" w14:textId="72961670">
      <w:pPr>
        <w:pStyle w:val="Normal"/>
        <w:spacing w:after="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670FE28" w:rsidR="58F5DB2E">
        <w:rPr>
          <w:rFonts w:ascii="Times New Roman" w:hAnsi="Times New Roman" w:eastAsia="Times New Roman" w:cs="Times New Roman"/>
          <w:b w:val="1"/>
          <w:bCs w:val="1"/>
        </w:rPr>
        <w:t xml:space="preserve">Fig. S4 </w:t>
      </w:r>
      <w:r w:rsidRPr="4670FE28" w:rsidR="0872A820">
        <w:rPr>
          <w:rFonts w:ascii="Times New Roman" w:hAnsi="Times New Roman" w:eastAsia="Times New Roman" w:cs="Times New Roman"/>
          <w:b w:val="1"/>
          <w:bCs w:val="1"/>
        </w:rPr>
        <w:t xml:space="preserve">Infected </w:t>
      </w:r>
      <w:r w:rsidRPr="4670FE28" w:rsidR="58F5DB2E">
        <w:rPr>
          <w:rFonts w:ascii="Times New Roman" w:hAnsi="Times New Roman" w:eastAsia="Times New Roman" w:cs="Times New Roman"/>
          <w:b w:val="1"/>
          <w:bCs w:val="1"/>
        </w:rPr>
        <w:t xml:space="preserve">YBX3-knockdown cells </w:t>
      </w:r>
      <w:r w:rsidRPr="4670FE28" w:rsidR="2F9D8E56">
        <w:rPr>
          <w:rFonts w:ascii="Times New Roman" w:hAnsi="Times New Roman" w:eastAsia="Times New Roman" w:cs="Times New Roman"/>
          <w:b w:val="1"/>
          <w:bCs w:val="1"/>
        </w:rPr>
        <w:t>demonstrated</w:t>
      </w:r>
      <w:r w:rsidRPr="4670FE28" w:rsidR="2F9D8E56">
        <w:rPr>
          <w:rFonts w:ascii="Times New Roman" w:hAnsi="Times New Roman" w:eastAsia="Times New Roman" w:cs="Times New Roman"/>
          <w:b w:val="1"/>
          <w:bCs w:val="1"/>
        </w:rPr>
        <w:t xml:space="preserve"> a drastic reduction in viral replication. </w:t>
      </w:r>
      <w:r w:rsidRPr="4670FE28" w:rsidR="76F296B3">
        <w:rPr>
          <w:rFonts w:ascii="Times New Roman" w:hAnsi="Times New Roman" w:eastAsia="Times New Roman" w:cs="Times New Roman"/>
          <w:b w:val="0"/>
          <w:bCs w:val="0"/>
        </w:rPr>
        <w:t>YBX3 expression in WT HepG2-hNTCP cells were transiently silenced 48 h p</w:t>
      </w:r>
      <w:r w:rsidRPr="4670FE28" w:rsidR="0E0E7022">
        <w:rPr>
          <w:rFonts w:ascii="Times New Roman" w:hAnsi="Times New Roman" w:eastAsia="Times New Roman" w:cs="Times New Roman"/>
          <w:b w:val="0"/>
          <w:bCs w:val="0"/>
        </w:rPr>
        <w:t>rior to</w:t>
      </w:r>
      <w:r w:rsidRPr="4670FE28" w:rsidR="76F296B3">
        <w:rPr>
          <w:rFonts w:ascii="Times New Roman" w:hAnsi="Times New Roman" w:eastAsia="Times New Roman" w:cs="Times New Roman"/>
          <w:b w:val="0"/>
          <w:bCs w:val="0"/>
        </w:rPr>
        <w:t xml:space="preserve"> HBV infection. </w:t>
      </w:r>
      <w:r w:rsidRPr="4670FE28" w:rsidR="2F9D8E56">
        <w:rPr>
          <w:rFonts w:ascii="Times New Roman" w:hAnsi="Times New Roman" w:eastAsia="Times New Roman" w:cs="Times New Roman"/>
          <w:b w:val="0"/>
          <w:bCs w:val="0"/>
        </w:rPr>
        <w:t>(</w:t>
      </w:r>
      <w:r w:rsidRPr="4670FE28" w:rsidR="2F9D8E56">
        <w:rPr>
          <w:rFonts w:ascii="Times New Roman" w:hAnsi="Times New Roman" w:eastAsia="Times New Roman" w:cs="Times New Roman"/>
          <w:b w:val="1"/>
          <w:bCs w:val="1"/>
        </w:rPr>
        <w:t>i</w:t>
      </w:r>
      <w:r w:rsidRPr="4670FE28" w:rsidR="2F9D8E56">
        <w:rPr>
          <w:rFonts w:ascii="Times New Roman" w:hAnsi="Times New Roman" w:eastAsia="Times New Roman" w:cs="Times New Roman"/>
          <w:b w:val="0"/>
          <w:bCs w:val="0"/>
        </w:rPr>
        <w:t>)</w:t>
      </w:r>
      <w:r w:rsidRPr="4670FE28" w:rsidR="29F29BD5">
        <w:rPr>
          <w:rFonts w:ascii="Times New Roman" w:hAnsi="Times New Roman" w:eastAsia="Times New Roman" w:cs="Times New Roman"/>
          <w:b w:val="0"/>
          <w:bCs w:val="0"/>
        </w:rPr>
        <w:t xml:space="preserve"> The </w:t>
      </w:r>
      <w:r w:rsidRPr="4670FE28" w:rsidR="2E148684">
        <w:rPr>
          <w:rFonts w:ascii="Times New Roman" w:hAnsi="Times New Roman" w:eastAsia="Times New Roman" w:cs="Times New Roman"/>
          <w:b w:val="0"/>
          <w:bCs w:val="0"/>
        </w:rPr>
        <w:t xml:space="preserve">silencing of YBX3 expression was </w:t>
      </w:r>
      <w:r w:rsidRPr="4670FE28" w:rsidR="2E148684">
        <w:rPr>
          <w:rFonts w:ascii="Times New Roman" w:hAnsi="Times New Roman" w:eastAsia="Times New Roman" w:cs="Times New Roman"/>
          <w:b w:val="0"/>
          <w:bCs w:val="0"/>
        </w:rPr>
        <w:t>validated</w:t>
      </w:r>
      <w:r w:rsidRPr="4670FE28" w:rsidR="2E148684">
        <w:rPr>
          <w:rFonts w:ascii="Times New Roman" w:hAnsi="Times New Roman" w:eastAsia="Times New Roman" w:cs="Times New Roman"/>
          <w:b w:val="0"/>
          <w:bCs w:val="0"/>
        </w:rPr>
        <w:t xml:space="preserve"> through qPCR.</w:t>
      </w:r>
      <w:r w:rsidRPr="4670FE28" w:rsidR="6CED9140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Quantification of (</w:t>
      </w:r>
      <w:r w:rsidRPr="4670FE28" w:rsidR="6CED9140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ii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) intracellular 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pgRNA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, (</w:t>
      </w:r>
      <w:r w:rsidRPr="4670FE28" w:rsidR="6CED9140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iii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) 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HBeAg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and (</w:t>
      </w:r>
      <w:r w:rsidRPr="4670FE28" w:rsidR="6CED9140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iv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) HBsAg secretion at 4 or </w:t>
      </w:r>
      <w:r w:rsidRPr="4670FE28" w:rsidR="6BFD7E91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6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d.p.i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. Data 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represent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the mean + SEM of three independent biological </w:t>
      </w:r>
      <w:r w:rsidRPr="4670FE28" w:rsidR="7031E0D4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ampl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es</w:t>
      </w:r>
      <w:r w:rsidRPr="4670FE28" w:rsidR="39FD6EAA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processed at three separate times.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  <w:r w:rsidRPr="4670FE28" w:rsidR="6CED914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sterisks </w:t>
      </w:r>
      <w:r w:rsidRPr="4670FE28" w:rsidR="6CED914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present</w:t>
      </w:r>
      <w:r w:rsidRPr="4670FE28" w:rsidR="6CED914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significant p-values, where ∗∗</w:t>
      </w:r>
      <w:r w:rsidRPr="4670FE28" w:rsidR="6CED914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</w:t>
      </w:r>
      <w:r w:rsidRPr="4670FE28" w:rsidR="6CED914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&lt;0.01,</w:t>
      </w:r>
      <w:r w:rsidRPr="4670FE28" w:rsidR="6CED91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  <w:r w:rsidRPr="4670FE28" w:rsidR="6CED914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∗∗∗</w:t>
      </w:r>
      <w:r w:rsidRPr="4670FE28" w:rsidR="6CED914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</w:t>
      </w:r>
      <w:r w:rsidRPr="4670FE28" w:rsidR="6CED914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&lt;0.001</w:t>
      </w:r>
      <w:r w:rsidRPr="4670FE28" w:rsidR="7987EFC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and ∗∗∗∗</w:t>
      </w:r>
      <w:r w:rsidRPr="4670FE28" w:rsidR="7987EFC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p</w:t>
      </w:r>
      <w:r w:rsidRPr="4670FE28" w:rsidR="7987EFC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&lt;0.001</w:t>
      </w:r>
    </w:p>
    <w:p w:rsidR="7ED1CF1C" w:rsidP="4670FE28" w:rsidRDefault="7ED1CF1C" w14:paraId="7DB0A90D" w14:textId="5D1C9766">
      <w:pPr>
        <w:pStyle w:val="Normal"/>
        <w:spacing w:after="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5FEF05A8">
        <w:drawing>
          <wp:inline wp14:editId="68F12B79" wp14:anchorId="7CA8E8F9">
            <wp:extent cx="6952268" cy="4578520"/>
            <wp:effectExtent l="0" t="0" r="0" b="0"/>
            <wp:docPr id="1386281970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386281970" name=""/>
                    <pic:cNvPicPr/>
                  </pic:nvPicPr>
                  <pic:blipFill>
                    <a:blip xmlns:r="http://schemas.openxmlformats.org/officeDocument/2006/relationships" r:embed="rId55453535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952268" cy="457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7ED1CF1C" w:rsidP="4670FE28" w:rsidRDefault="7ED1CF1C" w14:paraId="45991AB7" w14:textId="6A0128BC">
      <w:pPr>
        <w:pStyle w:val="Normal"/>
        <w:spacing w:after="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7ED1CF1C" w:rsidP="4670FE28" w:rsidRDefault="7ED1CF1C" w14:paraId="0998183D" w14:textId="7864B37B">
      <w:pPr>
        <w:pStyle w:val="Normal"/>
        <w:spacing w:after="0" w:afterAutospacing="off" w:line="360" w:lineRule="auto"/>
        <w:rPr>
          <w:rFonts w:ascii="Times New Roman" w:hAnsi="Times New Roman" w:eastAsia="Times New Roman" w:cs="Times New Roman"/>
          <w:b w:val="0"/>
          <w:bCs w:val="0"/>
        </w:rPr>
      </w:pPr>
      <w:r w:rsidRPr="4670FE28" w:rsidR="5FEF05A8">
        <w:rPr>
          <w:rFonts w:ascii="Times New Roman" w:hAnsi="Times New Roman" w:eastAsia="Times New Roman" w:cs="Times New Roman"/>
          <w:b w:val="1"/>
          <w:bCs w:val="1"/>
        </w:rPr>
        <w:t>F</w:t>
      </w:r>
      <w:r w:rsidRPr="4670FE28" w:rsidR="4AA5A0BD">
        <w:rPr>
          <w:rFonts w:ascii="Times New Roman" w:hAnsi="Times New Roman" w:eastAsia="Times New Roman" w:cs="Times New Roman"/>
          <w:b w:val="1"/>
          <w:bCs w:val="1"/>
        </w:rPr>
        <w:t>ig. S</w:t>
      </w:r>
      <w:r w:rsidRPr="4670FE28" w:rsidR="51057FE6">
        <w:rPr>
          <w:rFonts w:ascii="Times New Roman" w:hAnsi="Times New Roman" w:eastAsia="Times New Roman" w:cs="Times New Roman"/>
          <w:b w:val="1"/>
          <w:bCs w:val="1"/>
        </w:rPr>
        <w:t>5</w:t>
      </w:r>
      <w:r w:rsidRPr="4670FE28" w:rsidR="4AA5A0BD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4670FE28" w:rsidR="4AA5A0BD">
        <w:rPr>
          <w:rFonts w:ascii="Times New Roman" w:hAnsi="Times New Roman" w:eastAsia="Times New Roman" w:cs="Times New Roman"/>
          <w:b w:val="0"/>
          <w:bCs w:val="0"/>
        </w:rPr>
        <w:t xml:space="preserve">Quantification of </w:t>
      </w:r>
      <w:r w:rsidRPr="4670FE28" w:rsidR="4AA5A0BD">
        <w:rPr>
          <w:rFonts w:ascii="Times New Roman" w:hAnsi="Times New Roman" w:eastAsia="Times New Roman" w:cs="Times New Roman"/>
          <w:b w:val="0"/>
          <w:bCs w:val="0"/>
        </w:rPr>
        <w:t>cccDNA</w:t>
      </w:r>
      <w:r w:rsidRPr="4670FE28" w:rsidR="4AA5A0BD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4670FE28" w:rsidR="74160DE2">
        <w:rPr>
          <w:rFonts w:ascii="Times New Roman" w:hAnsi="Times New Roman" w:eastAsia="Times New Roman" w:cs="Times New Roman"/>
          <w:b w:val="0"/>
          <w:bCs w:val="0"/>
        </w:rPr>
        <w:t xml:space="preserve">at 7 </w:t>
      </w:r>
      <w:r w:rsidRPr="4670FE28" w:rsidR="74160DE2">
        <w:rPr>
          <w:rFonts w:ascii="Times New Roman" w:hAnsi="Times New Roman" w:eastAsia="Times New Roman" w:cs="Times New Roman"/>
          <w:b w:val="0"/>
          <w:bCs w:val="0"/>
        </w:rPr>
        <w:t>d.p.i</w:t>
      </w:r>
      <w:r w:rsidRPr="4670FE28" w:rsidR="74160DE2">
        <w:rPr>
          <w:rFonts w:ascii="Times New Roman" w:hAnsi="Times New Roman" w:eastAsia="Times New Roman" w:cs="Times New Roman"/>
          <w:b w:val="0"/>
          <w:bCs w:val="0"/>
        </w:rPr>
        <w:t xml:space="preserve"> was </w:t>
      </w:r>
      <w:r w:rsidRPr="4670FE28" w:rsidR="74160DE2">
        <w:rPr>
          <w:rFonts w:ascii="Times New Roman" w:hAnsi="Times New Roman" w:eastAsia="Times New Roman" w:cs="Times New Roman"/>
          <w:b w:val="0"/>
          <w:bCs w:val="0"/>
        </w:rPr>
        <w:t>validated</w:t>
      </w:r>
      <w:r w:rsidRPr="4670FE28" w:rsidR="74160DE2">
        <w:rPr>
          <w:rFonts w:ascii="Times New Roman" w:hAnsi="Times New Roman" w:eastAsia="Times New Roman" w:cs="Times New Roman"/>
          <w:b w:val="0"/>
          <w:bCs w:val="0"/>
        </w:rPr>
        <w:t xml:space="preserve"> </w:t>
      </w:r>
      <w:r w:rsidRPr="4670FE28" w:rsidR="4AA5A0BD">
        <w:rPr>
          <w:rFonts w:ascii="Times New Roman" w:hAnsi="Times New Roman" w:eastAsia="Times New Roman" w:cs="Times New Roman"/>
          <w:b w:val="0"/>
          <w:bCs w:val="0"/>
        </w:rPr>
        <w:t>using gap-spanning primers</w:t>
      </w:r>
      <w:r w:rsidRPr="4670FE28" w:rsidR="69E4C041">
        <w:rPr>
          <w:rFonts w:ascii="Times New Roman" w:hAnsi="Times New Roman" w:eastAsia="Times New Roman" w:cs="Times New Roman"/>
          <w:b w:val="0"/>
          <w:bCs w:val="0"/>
        </w:rPr>
        <w:t>.</w:t>
      </w:r>
    </w:p>
    <w:p w:rsidR="7ED1CF1C" w:rsidP="086B570C" w:rsidRDefault="7ED1CF1C" w14:paraId="0F7CFAD0" w14:textId="6CF619AD">
      <w:pPr>
        <w:pStyle w:val="Normal"/>
        <w:spacing w:after="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</w:rPr>
      </w:pPr>
      <w:r w:rsidR="5A6FCC21">
        <w:drawing>
          <wp:inline wp14:editId="4358B7A2" wp14:anchorId="67301B46">
            <wp:extent cx="5105400" cy="3072695"/>
            <wp:effectExtent l="0" t="0" r="0" b="0"/>
            <wp:docPr id="2044628175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044628175" name=""/>
                    <pic:cNvPicPr/>
                  </pic:nvPicPr>
                  <pic:blipFill>
                    <a:blip xmlns:r="http://schemas.openxmlformats.org/officeDocument/2006/relationships" r:embed="rId185290986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105400" cy="307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7ED1CF1C" w:rsidP="086B570C" w:rsidRDefault="7ED1CF1C" w14:paraId="0CB0DD9E" w14:textId="6A3DE297">
      <w:pPr>
        <w:spacing w:line="360" w:lineRule="auto"/>
      </w:pPr>
      <w:r>
        <w:br w:type="page"/>
      </w:r>
    </w:p>
    <w:p w:rsidR="7ED1CF1C" w:rsidP="4670FE28" w:rsidRDefault="7ED1CF1C" w14:paraId="031710F0" w14:textId="67E27DBF">
      <w:pPr>
        <w:pStyle w:val="Normal"/>
        <w:spacing w:after="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670FE28" w:rsidR="7ED1CF1C">
        <w:rPr>
          <w:rFonts w:ascii="Times New Roman" w:hAnsi="Times New Roman" w:eastAsia="Times New Roman" w:cs="Times New Roman"/>
          <w:b w:val="1"/>
          <w:bCs w:val="1"/>
        </w:rPr>
        <w:t>Fig. S</w:t>
      </w:r>
      <w:r w:rsidRPr="4670FE28" w:rsidR="6952DC2B">
        <w:rPr>
          <w:rFonts w:ascii="Times New Roman" w:hAnsi="Times New Roman" w:eastAsia="Times New Roman" w:cs="Times New Roman"/>
          <w:b w:val="1"/>
          <w:bCs w:val="1"/>
        </w:rPr>
        <w:t>6</w:t>
      </w:r>
      <w:r w:rsidRPr="4670FE28" w:rsidR="7ED1CF1C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4670FE28" w:rsidR="7ED1CF1C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Re-expression of YBX3 partially restores viral replication in YBX3-KO cells.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  <w:r w:rsidRPr="4670FE28" w:rsidR="59F183C1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YBX3</w:t>
      </w:r>
      <w:r w:rsidRPr="4670FE28" w:rsidR="59F183C1">
        <w:rPr>
          <w:rFonts w:ascii="Times New Roman" w:hAnsi="Times New Roman" w:eastAsia="Times New Roman" w:cs="Times New Roman"/>
          <w:noProof w:val="0"/>
          <w:sz w:val="24"/>
          <w:szCs w:val="24"/>
          <w:vertAlign w:val="superscript"/>
          <w:lang w:val="en-US"/>
        </w:rPr>
        <w:t>(-/-)</w:t>
      </w:r>
      <w:r w:rsidRPr="4670FE28" w:rsidR="59F183C1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HepG2-hNTCP cells were transfected with either a FLAG-YBX3 (+ YBX3) or an empty vector (EV; - YBX3) 24 h prior to HBV infection. </w:t>
      </w:r>
      <w:r w:rsidRPr="4670FE28" w:rsidR="492ADD95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The presence of YBX3 </w:t>
      </w:r>
      <w:r w:rsidRPr="4670FE28" w:rsidR="22C12AA5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in YBX3-transfected cells </w:t>
      </w:r>
      <w:r w:rsidRPr="4670FE28" w:rsidR="492ADD95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was </w:t>
      </w:r>
      <w:r w:rsidRPr="4670FE28" w:rsidR="492ADD95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validated</w:t>
      </w:r>
      <w:r w:rsidRPr="4670FE28" w:rsidR="492ADD95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at 6 days post-transfection (</w:t>
      </w:r>
      <w:r w:rsidRPr="4670FE28" w:rsidR="492ADD95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i</w:t>
      </w:r>
      <w:r w:rsidRPr="4670FE28" w:rsidR="492ADD95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). 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Quantification of (</w:t>
      </w:r>
      <w:r w:rsidRPr="4670FE28" w:rsidR="7ED1CF1C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i</w:t>
      </w:r>
      <w:r w:rsidRPr="4670FE28" w:rsidR="19A95282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i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) extracellular HBV DNA (eDNA), (</w:t>
      </w:r>
      <w:r w:rsidRPr="4670FE28" w:rsidR="7ED1CF1C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ii</w:t>
      </w:r>
      <w:r w:rsidRPr="4670FE28" w:rsidR="462E6975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i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) intracellular 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pgRNA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, (</w:t>
      </w:r>
      <w:r w:rsidRPr="4670FE28" w:rsidR="7ED1CF1C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i</w:t>
      </w:r>
      <w:r w:rsidRPr="4670FE28" w:rsidR="4BBB640D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v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) 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HBeAg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and (</w:t>
      </w:r>
      <w:r w:rsidRPr="4670FE28" w:rsidR="7ED1CF1C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v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) HBsAg secretion at 5 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d.p.i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(6 days post-transfection)</w:t>
      </w:r>
      <w:r w:rsidRPr="4670FE28" w:rsidR="37A59BBA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.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Data 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represent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the mean + SEM of three independent biological </w:t>
      </w:r>
      <w:r w:rsidRPr="4670FE28" w:rsidR="78A591E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amples processed at three separate tim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es. </w:t>
      </w:r>
      <w:r w:rsidRPr="4670FE28" w:rsidR="7ED1CF1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sterisks </w:t>
      </w:r>
      <w:r w:rsidRPr="4670FE28" w:rsidR="7ED1CF1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present</w:t>
      </w:r>
      <w:r w:rsidRPr="4670FE28" w:rsidR="7ED1CF1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significant p-values, where ∗∗</w:t>
      </w:r>
      <w:r w:rsidRPr="4670FE28" w:rsidR="7ED1CF1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</w:t>
      </w:r>
      <w:r w:rsidRPr="4670FE28" w:rsidR="7ED1CF1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&lt;0.01,</w:t>
      </w:r>
      <w:r w:rsidRPr="4670FE28" w:rsidR="7ED1CF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and </w:t>
      </w:r>
      <w:r w:rsidRPr="4670FE28" w:rsidR="7ED1CF1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∗∗∗</w:t>
      </w:r>
      <w:r w:rsidRPr="4670FE28" w:rsidR="7ED1CF1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</w:t>
      </w:r>
      <w:r w:rsidRPr="4670FE28" w:rsidR="7ED1CF1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&lt;0.001.</w:t>
      </w:r>
    </w:p>
    <w:p w:rsidR="7ED1CF1C" w:rsidP="3C94AE6F" w:rsidRDefault="7ED1CF1C" w14:paraId="5CA6186F" w14:textId="2F8F3C3A">
      <w:pPr>
        <w:pStyle w:val="Normal"/>
        <w:spacing w:after="0" w:afterAutospacing="off" w:line="360" w:lineRule="auto"/>
        <w:jc w:val="both"/>
      </w:pPr>
      <w:r w:rsidR="3868781A">
        <w:drawing>
          <wp:inline wp14:editId="2C43340E" wp14:anchorId="56F4A5CA">
            <wp:extent cx="7041274" cy="3781425"/>
            <wp:effectExtent l="0" t="0" r="0" b="0"/>
            <wp:docPr id="1830675782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830675782" name=""/>
                    <pic:cNvPicPr/>
                  </pic:nvPicPr>
                  <pic:blipFill>
                    <a:blip xmlns:r="http://schemas.openxmlformats.org/officeDocument/2006/relationships" r:embed="rId181252457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7041274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5840" w:h="12240" w:orient="landscape"/>
      <w:pgMar w:top="1440" w:right="1440" w:bottom="1440" w:left="1440" w:header="720" w:footer="720" w:gutter="0"/>
      <w:cols w:space="720"/>
      <w:docGrid w:linePitch="360"/>
      <w:headerReference w:type="default" r:id="Rcb2a8b42313344ad"/>
      <w:footerReference w:type="default" r:id="R2c30d25acf39484c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C94AE6F" w:rsidTr="3C94AE6F" w14:paraId="67C0C332">
      <w:trPr>
        <w:trHeight w:val="300"/>
      </w:trPr>
      <w:tc>
        <w:tcPr>
          <w:tcW w:w="4320" w:type="dxa"/>
          <w:tcMar/>
        </w:tcPr>
        <w:p w:rsidR="3C94AE6F" w:rsidP="3C94AE6F" w:rsidRDefault="3C94AE6F" w14:paraId="075A7C71" w14:textId="01AB9FC3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3C94AE6F" w:rsidP="3C94AE6F" w:rsidRDefault="3C94AE6F" w14:paraId="7BB7500A" w14:textId="3397636F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3C94AE6F" w:rsidP="3C94AE6F" w:rsidRDefault="3C94AE6F" w14:paraId="1D9CDC60" w14:textId="693E06EB">
          <w:pPr>
            <w:pStyle w:val="Header"/>
            <w:bidi w:val="0"/>
            <w:ind w:right="-115"/>
            <w:jc w:val="right"/>
          </w:pPr>
        </w:p>
      </w:tc>
    </w:tr>
  </w:tbl>
  <w:p w:rsidR="3C94AE6F" w:rsidP="3C94AE6F" w:rsidRDefault="3C94AE6F" w14:paraId="57263CAB" w14:textId="1398215E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C94AE6F" w:rsidTr="3C94AE6F" w14:paraId="4D6B6CEB">
      <w:trPr>
        <w:trHeight w:val="300"/>
      </w:trPr>
      <w:tc>
        <w:tcPr>
          <w:tcW w:w="4320" w:type="dxa"/>
          <w:tcMar/>
        </w:tcPr>
        <w:p w:rsidR="3C94AE6F" w:rsidP="3C94AE6F" w:rsidRDefault="3C94AE6F" w14:paraId="48DA73A3" w14:textId="1881553B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3C94AE6F" w:rsidP="3C94AE6F" w:rsidRDefault="3C94AE6F" w14:paraId="3BE837DC" w14:textId="2FAF88B3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3C94AE6F" w:rsidP="3C94AE6F" w:rsidRDefault="3C94AE6F" w14:paraId="11EB89BE" w14:textId="346C8A8A">
          <w:pPr>
            <w:pStyle w:val="Header"/>
            <w:bidi w:val="0"/>
            <w:ind w:right="-115"/>
            <w:jc w:val="right"/>
          </w:pPr>
        </w:p>
      </w:tc>
    </w:tr>
  </w:tbl>
  <w:p w:rsidR="3C94AE6F" w:rsidP="3C94AE6F" w:rsidRDefault="3C94AE6F" w14:paraId="5DAB1A70" w14:textId="27850058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E8587A0"/>
    <w:rsid w:val="0117A567"/>
    <w:rsid w:val="01383A31"/>
    <w:rsid w:val="022A83D7"/>
    <w:rsid w:val="03CE7F32"/>
    <w:rsid w:val="053D1126"/>
    <w:rsid w:val="066D3C55"/>
    <w:rsid w:val="07789AE3"/>
    <w:rsid w:val="077C9E4E"/>
    <w:rsid w:val="08420FCE"/>
    <w:rsid w:val="0868ABF1"/>
    <w:rsid w:val="086B570C"/>
    <w:rsid w:val="0872A820"/>
    <w:rsid w:val="093B552A"/>
    <w:rsid w:val="09B307F8"/>
    <w:rsid w:val="0A706AB6"/>
    <w:rsid w:val="0AEA2AA0"/>
    <w:rsid w:val="0BC492B7"/>
    <w:rsid w:val="0C1F7C2B"/>
    <w:rsid w:val="0C441844"/>
    <w:rsid w:val="0C497291"/>
    <w:rsid w:val="0D4C8FD6"/>
    <w:rsid w:val="0DC55888"/>
    <w:rsid w:val="0DEF8C2F"/>
    <w:rsid w:val="0E0E7022"/>
    <w:rsid w:val="0E8587A0"/>
    <w:rsid w:val="0FAEA74D"/>
    <w:rsid w:val="10CC7555"/>
    <w:rsid w:val="114CC8FC"/>
    <w:rsid w:val="1192BFB6"/>
    <w:rsid w:val="11A3DC94"/>
    <w:rsid w:val="11AD43B6"/>
    <w:rsid w:val="11CD0C2A"/>
    <w:rsid w:val="1346C299"/>
    <w:rsid w:val="13930316"/>
    <w:rsid w:val="13C49AB1"/>
    <w:rsid w:val="14DF2737"/>
    <w:rsid w:val="14E70C43"/>
    <w:rsid w:val="16471ED1"/>
    <w:rsid w:val="16C113A2"/>
    <w:rsid w:val="17194F3E"/>
    <w:rsid w:val="173C8DF6"/>
    <w:rsid w:val="179018FA"/>
    <w:rsid w:val="18110E85"/>
    <w:rsid w:val="1819277F"/>
    <w:rsid w:val="184275B4"/>
    <w:rsid w:val="1849F216"/>
    <w:rsid w:val="19A95282"/>
    <w:rsid w:val="1AC8B95E"/>
    <w:rsid w:val="1C2D3E76"/>
    <w:rsid w:val="1C2DD4AD"/>
    <w:rsid w:val="1CA6A8C7"/>
    <w:rsid w:val="1D300077"/>
    <w:rsid w:val="1E94B43A"/>
    <w:rsid w:val="1E9FE5FD"/>
    <w:rsid w:val="1EB85DFC"/>
    <w:rsid w:val="1EB85DFC"/>
    <w:rsid w:val="1EBBC888"/>
    <w:rsid w:val="1F1656FE"/>
    <w:rsid w:val="1F531C5F"/>
    <w:rsid w:val="1FA16716"/>
    <w:rsid w:val="1FC326CC"/>
    <w:rsid w:val="1FCFAC4C"/>
    <w:rsid w:val="200EA78F"/>
    <w:rsid w:val="20A0CFF4"/>
    <w:rsid w:val="2122BBF8"/>
    <w:rsid w:val="2128D730"/>
    <w:rsid w:val="21F8FFD5"/>
    <w:rsid w:val="2292D682"/>
    <w:rsid w:val="22B2A1D8"/>
    <w:rsid w:val="22C12AA5"/>
    <w:rsid w:val="22E12642"/>
    <w:rsid w:val="23D2DB6F"/>
    <w:rsid w:val="24437D79"/>
    <w:rsid w:val="24FDA581"/>
    <w:rsid w:val="26AC0B31"/>
    <w:rsid w:val="26D90EB9"/>
    <w:rsid w:val="26EE2EB3"/>
    <w:rsid w:val="27F76198"/>
    <w:rsid w:val="280D2D49"/>
    <w:rsid w:val="290986FF"/>
    <w:rsid w:val="29157CC8"/>
    <w:rsid w:val="2951FDC9"/>
    <w:rsid w:val="29F29BD5"/>
    <w:rsid w:val="2B040F0E"/>
    <w:rsid w:val="2C0F0F19"/>
    <w:rsid w:val="2C2744B2"/>
    <w:rsid w:val="2D64C362"/>
    <w:rsid w:val="2D8A492C"/>
    <w:rsid w:val="2DE92FBB"/>
    <w:rsid w:val="2E148684"/>
    <w:rsid w:val="2E46004B"/>
    <w:rsid w:val="2E5A36A3"/>
    <w:rsid w:val="2E5FDDDA"/>
    <w:rsid w:val="2F3C6F5A"/>
    <w:rsid w:val="2F413D7B"/>
    <w:rsid w:val="2F9D8E56"/>
    <w:rsid w:val="2FC1083E"/>
    <w:rsid w:val="30621AB8"/>
    <w:rsid w:val="3119B0F5"/>
    <w:rsid w:val="31A84B6B"/>
    <w:rsid w:val="31D6053B"/>
    <w:rsid w:val="31D6E72A"/>
    <w:rsid w:val="32C680F5"/>
    <w:rsid w:val="32DAC20E"/>
    <w:rsid w:val="333283E9"/>
    <w:rsid w:val="333B3B0D"/>
    <w:rsid w:val="33B8FDFC"/>
    <w:rsid w:val="33DC83AD"/>
    <w:rsid w:val="346160CD"/>
    <w:rsid w:val="34657232"/>
    <w:rsid w:val="35611DA0"/>
    <w:rsid w:val="35F070D2"/>
    <w:rsid w:val="36CFA727"/>
    <w:rsid w:val="37A55483"/>
    <w:rsid w:val="37A59BBA"/>
    <w:rsid w:val="37F060A3"/>
    <w:rsid w:val="3854662F"/>
    <w:rsid w:val="3868781A"/>
    <w:rsid w:val="387EA45C"/>
    <w:rsid w:val="38BB26F5"/>
    <w:rsid w:val="38E7B44B"/>
    <w:rsid w:val="39BB2682"/>
    <w:rsid w:val="39FD6EAA"/>
    <w:rsid w:val="3A36E84E"/>
    <w:rsid w:val="3AD3E6A8"/>
    <w:rsid w:val="3BCEC29C"/>
    <w:rsid w:val="3C94AE6F"/>
    <w:rsid w:val="3D8B6110"/>
    <w:rsid w:val="3E4655C9"/>
    <w:rsid w:val="3E5DD64A"/>
    <w:rsid w:val="4015DA69"/>
    <w:rsid w:val="4189E712"/>
    <w:rsid w:val="41D66424"/>
    <w:rsid w:val="41FA41AD"/>
    <w:rsid w:val="420BA9BB"/>
    <w:rsid w:val="426CAEF7"/>
    <w:rsid w:val="4397C503"/>
    <w:rsid w:val="446CD624"/>
    <w:rsid w:val="446CD624"/>
    <w:rsid w:val="459F2C5A"/>
    <w:rsid w:val="45EBB7DE"/>
    <w:rsid w:val="462E6975"/>
    <w:rsid w:val="4654F5C3"/>
    <w:rsid w:val="4670FE28"/>
    <w:rsid w:val="468A2A44"/>
    <w:rsid w:val="491A25BE"/>
    <w:rsid w:val="492ADD95"/>
    <w:rsid w:val="4A8DC316"/>
    <w:rsid w:val="4AA5A0BD"/>
    <w:rsid w:val="4AE7D449"/>
    <w:rsid w:val="4BBB640D"/>
    <w:rsid w:val="4BE680F2"/>
    <w:rsid w:val="4C29F4B3"/>
    <w:rsid w:val="4C48EA97"/>
    <w:rsid w:val="4D4EF351"/>
    <w:rsid w:val="4E7D50C7"/>
    <w:rsid w:val="5014D540"/>
    <w:rsid w:val="51057FE6"/>
    <w:rsid w:val="52169EED"/>
    <w:rsid w:val="5242F343"/>
    <w:rsid w:val="52FAA9B9"/>
    <w:rsid w:val="56304FD7"/>
    <w:rsid w:val="56BA192F"/>
    <w:rsid w:val="56DE2659"/>
    <w:rsid w:val="57620BAA"/>
    <w:rsid w:val="579D7FA9"/>
    <w:rsid w:val="5837D444"/>
    <w:rsid w:val="5866A760"/>
    <w:rsid w:val="58D67A6C"/>
    <w:rsid w:val="58F5DB2E"/>
    <w:rsid w:val="594E7D93"/>
    <w:rsid w:val="59809AD4"/>
    <w:rsid w:val="59F183C1"/>
    <w:rsid w:val="5A6FCC21"/>
    <w:rsid w:val="5AE6BC49"/>
    <w:rsid w:val="5B62415E"/>
    <w:rsid w:val="5BFD3C76"/>
    <w:rsid w:val="5C0153CA"/>
    <w:rsid w:val="5C4D2C92"/>
    <w:rsid w:val="5C61C091"/>
    <w:rsid w:val="5D0C0A19"/>
    <w:rsid w:val="5EEFDDE8"/>
    <w:rsid w:val="5FEF05A8"/>
    <w:rsid w:val="604D619E"/>
    <w:rsid w:val="60A34A36"/>
    <w:rsid w:val="61EAB770"/>
    <w:rsid w:val="6211660F"/>
    <w:rsid w:val="622429E7"/>
    <w:rsid w:val="62A13100"/>
    <w:rsid w:val="6387A97E"/>
    <w:rsid w:val="63B6CC2C"/>
    <w:rsid w:val="63C4B6F5"/>
    <w:rsid w:val="655A050C"/>
    <w:rsid w:val="660FB3DB"/>
    <w:rsid w:val="663A8B93"/>
    <w:rsid w:val="674D9FD4"/>
    <w:rsid w:val="67D4C9E4"/>
    <w:rsid w:val="688CD221"/>
    <w:rsid w:val="68B6BB58"/>
    <w:rsid w:val="68DBCDC2"/>
    <w:rsid w:val="6952DC2B"/>
    <w:rsid w:val="697FB27A"/>
    <w:rsid w:val="69B2CF68"/>
    <w:rsid w:val="69BE3256"/>
    <w:rsid w:val="69E4C041"/>
    <w:rsid w:val="69F6378C"/>
    <w:rsid w:val="69F6378C"/>
    <w:rsid w:val="6A1AF647"/>
    <w:rsid w:val="6B0A77E7"/>
    <w:rsid w:val="6B8ECCDD"/>
    <w:rsid w:val="6B95F3B5"/>
    <w:rsid w:val="6BFD7E91"/>
    <w:rsid w:val="6C126E88"/>
    <w:rsid w:val="6CED9140"/>
    <w:rsid w:val="6D5748C8"/>
    <w:rsid w:val="6E0721AB"/>
    <w:rsid w:val="6ED7361A"/>
    <w:rsid w:val="6F023752"/>
    <w:rsid w:val="7031E0D4"/>
    <w:rsid w:val="70431513"/>
    <w:rsid w:val="70F7211D"/>
    <w:rsid w:val="71992207"/>
    <w:rsid w:val="724F100C"/>
    <w:rsid w:val="727606E6"/>
    <w:rsid w:val="732352D9"/>
    <w:rsid w:val="74160DE2"/>
    <w:rsid w:val="7427CC11"/>
    <w:rsid w:val="74464EF1"/>
    <w:rsid w:val="7460E612"/>
    <w:rsid w:val="756DAB52"/>
    <w:rsid w:val="76F296B3"/>
    <w:rsid w:val="77273AE5"/>
    <w:rsid w:val="778A19DA"/>
    <w:rsid w:val="77A9F12A"/>
    <w:rsid w:val="77B0A8A4"/>
    <w:rsid w:val="78A591E3"/>
    <w:rsid w:val="78B2E4F8"/>
    <w:rsid w:val="7987EFC2"/>
    <w:rsid w:val="7992CDE7"/>
    <w:rsid w:val="7A7D9085"/>
    <w:rsid w:val="7B5358FF"/>
    <w:rsid w:val="7B88B48B"/>
    <w:rsid w:val="7C078923"/>
    <w:rsid w:val="7C5AE1D0"/>
    <w:rsid w:val="7C8D7337"/>
    <w:rsid w:val="7C8D7337"/>
    <w:rsid w:val="7CDDFF7F"/>
    <w:rsid w:val="7CFA8D3F"/>
    <w:rsid w:val="7D83F5CB"/>
    <w:rsid w:val="7D978DE7"/>
    <w:rsid w:val="7DAAE6C1"/>
    <w:rsid w:val="7DC1FC8C"/>
    <w:rsid w:val="7E04C3F8"/>
    <w:rsid w:val="7E85489B"/>
    <w:rsid w:val="7ED1CF1C"/>
    <w:rsid w:val="7FB2A562"/>
    <w:rsid w:val="7FB37EF7"/>
    <w:rsid w:val="7FD7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587A0"/>
  <w15:chartTrackingRefBased/>
  <w15:docId w15:val="{318BB104-E8B8-4791-B5FE-38CD6CB0364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uiPriority w:val="99"/>
    <w:name w:val="header"/>
    <w:basedOn w:val="Normal"/>
    <w:unhideWhenUsed/>
    <w:rsid w:val="3C94AE6F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3C94AE6F"/>
    <w:pPr>
      <w:tabs>
        <w:tab w:val="center" w:leader="none" w:pos="4680"/>
        <w:tab w:val="right" w:leader="none" w:pos="9360"/>
      </w:tabs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3.tiff" Id="rId155879036" /><Relationship Type="http://schemas.openxmlformats.org/officeDocument/2006/relationships/header" Target="header.xml" Id="Rcb2a8b42313344ad" /><Relationship Type="http://schemas.openxmlformats.org/officeDocument/2006/relationships/footer" Target="footer.xml" Id="R2c30d25acf39484c" /><Relationship Type="http://schemas.openxmlformats.org/officeDocument/2006/relationships/image" Target="/media/image8.tiff" Id="rId971814237" /><Relationship Type="http://schemas.openxmlformats.org/officeDocument/2006/relationships/image" Target="/media/image9.tiff" Id="rId1852909869" /><Relationship Type="http://schemas.openxmlformats.org/officeDocument/2006/relationships/image" Target="/media/image6.tiff" Id="rId1812524576" /><Relationship Type="http://schemas.openxmlformats.org/officeDocument/2006/relationships/image" Target="/media/image7.tiff" Id="rId211050058" /><Relationship Type="http://schemas.openxmlformats.org/officeDocument/2006/relationships/image" Target="/media/imagea.tiff" Id="rId55453535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19T11:42:06.6372503Z</dcterms:created>
  <dcterms:modified xsi:type="dcterms:W3CDTF">2026-04-28T13:45:50.6825639Z</dcterms:modified>
  <dc:creator>melveen boo</dc:creator>
  <lastModifiedBy>melveen boo</lastModifiedBy>
</coreProperties>
</file>